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6D5" w:rsidRPr="00365501" w:rsidRDefault="00D966D5">
      <w:pPr>
        <w:adjustRightInd w:val="0"/>
        <w:spacing w:before="10" w:after="10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1 Table</w:t>
      </w:r>
      <w:r w:rsidRPr="00365501">
        <w:rPr>
          <w:b/>
          <w:color w:val="000000"/>
          <w:sz w:val="24"/>
          <w:szCs w:val="24"/>
        </w:rPr>
        <w:t>. Histology Summary</w:t>
      </w:r>
    </w:p>
    <w:p w:rsidR="00D966D5" w:rsidRDefault="00D966D5">
      <w:pPr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jc w:val="center"/>
        <w:tblInd w:w="67" w:type="dxa"/>
        <w:tblLayout w:type="fixed"/>
        <w:tblCellMar>
          <w:left w:w="0" w:type="dxa"/>
          <w:right w:w="0" w:type="dxa"/>
        </w:tblCellMar>
        <w:tblLook w:val="0000"/>
      </w:tblPr>
      <w:tblGrid>
        <w:gridCol w:w="889"/>
        <w:gridCol w:w="2755"/>
        <w:gridCol w:w="552"/>
        <w:gridCol w:w="501"/>
      </w:tblGrid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bookmarkStart w:id="0" w:name="IDX1"/>
            <w:bookmarkEnd w:id="0"/>
            <w:r w:rsidRPr="005B5B39">
              <w:rPr>
                <w:color w:val="000000"/>
                <w:sz w:val="24"/>
                <w:szCs w:val="24"/>
              </w:rPr>
              <w:t>ICD-O</w:t>
            </w:r>
            <w:r w:rsidRPr="005B5B39">
              <w:rPr>
                <w:color w:val="000000"/>
                <w:sz w:val="24"/>
                <w:szCs w:val="24"/>
              </w:rPr>
              <w:br/>
              <w:t>Histology Code</w:t>
            </w:r>
          </w:p>
        </w:tc>
        <w:tc>
          <w:tcPr>
            <w:tcW w:w="2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Histology Description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%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0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Neoplasm Malignan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6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Tumor cells Malignan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0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pindle Cell Tumo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Carcin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4.3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1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Large Cell Carcin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1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Lg Cell Neuroendocrine Car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2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Undifferentiated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3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2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Anaplastic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3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pindle Cell Car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3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Pseudosarcomatous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4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mall Cell Carcin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.7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4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Oat Cell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4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Combined Small Cell Car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2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4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Non-Small Cell Car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5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Papillary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2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5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Verrucous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7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quamous Cell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3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4.4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7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quamous Cell Ca Keratiniz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9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7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quamous Cell Ca Non-Keri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7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quam Cell Ca Spindle Cel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8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Lymphoepithelial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08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Basaloid Squamous Cell Car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12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7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54.9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12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pindleCellTransitionalCell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13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Papillary Transitional Cell 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68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1.9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13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MicropapillaryTransitnlCell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14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Adeno Carcin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.2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23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olid Carcin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24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Neuroendocrine Car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25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5B5B39">
                  <w:rPr>
                    <w:color w:val="000000"/>
                    <w:sz w:val="24"/>
                    <w:szCs w:val="24"/>
                  </w:rPr>
                  <w:t>Adeno</w:t>
                </w:r>
              </w:smartTag>
              <w:r w:rsidRPr="005B5B39">
                <w:rPr>
                  <w:color w:val="000000"/>
                  <w:sz w:val="24"/>
                  <w:szCs w:val="24"/>
                </w:rPr>
                <w:t xml:space="preserve"> </w:t>
              </w:r>
              <w:smartTag w:uri="urn:schemas-microsoft-com:office:smarttags" w:element="State">
                <w:r w:rsidRPr="005B5B39">
                  <w:rPr>
                    <w:color w:val="000000"/>
                    <w:sz w:val="24"/>
                    <w:szCs w:val="24"/>
                  </w:rPr>
                  <w:t>CA</w:t>
                </w:r>
              </w:smartTag>
            </w:smartTag>
            <w:r w:rsidRPr="005B5B39">
              <w:rPr>
                <w:color w:val="000000"/>
                <w:sz w:val="24"/>
                <w:szCs w:val="24"/>
              </w:rPr>
              <w:t xml:space="preserve"> w/mixed subtyp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3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26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Papillary Adeno C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3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Clear Cell Adeno/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32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Mixed Cell Adeno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38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Endometrioid Aden/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47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Mucinous Cystadenoc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48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Mucinous Ca/Adeno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6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48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Mucin Prod Ca/Adeno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3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49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ignet Ring Cell Adeno/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8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56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Adenosquamous Carcim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57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Aden/Ca: Neuroendocrine dif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70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Pheochromoblastoma Mali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80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arc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8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Spindle Cell Sarcom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80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Giant Cell Sa Non B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83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Malignant fibrous histiocyt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89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Leiomyosarc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89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Epithelioid Leiomyosarc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90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Mixed type Rhabdomyosarco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98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Carcinosarc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3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906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Germin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910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Choriocarcin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912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Hemangiosarcom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.1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918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Osteosarcoma NO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 w:rsidRPr="005B5B39">
              <w:rPr>
                <w:color w:val="000000"/>
                <w:sz w:val="24"/>
                <w:szCs w:val="24"/>
              </w:rPr>
              <w:t>0</w:t>
            </w:r>
          </w:p>
        </w:tc>
      </w:tr>
      <w:tr w:rsidR="00D966D5" w:rsidRPr="005B5B39" w:rsidTr="00386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hRule="exact" w:val="327"/>
          <w:jc w:val="center"/>
        </w:trPr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B5B39">
              <w:rPr>
                <w:b/>
                <w:bCs/>
                <w:i/>
                <w:iCs/>
                <w:color w:val="000000"/>
                <w:sz w:val="24"/>
                <w:szCs w:val="24"/>
              </w:rPr>
              <w:t>311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66D5" w:rsidRPr="005B5B39" w:rsidRDefault="00D966D5" w:rsidP="0038617B">
            <w:pPr>
              <w:adjustRightInd w:val="0"/>
              <w:spacing w:before="67" w:after="67"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B5B39">
              <w:rPr>
                <w:b/>
                <w:bCs/>
                <w:i/>
                <w:iCs/>
                <w:color w:val="000000"/>
                <w:sz w:val="24"/>
                <w:szCs w:val="24"/>
              </w:rPr>
              <w:t>99.8</w:t>
            </w:r>
          </w:p>
        </w:tc>
      </w:tr>
    </w:tbl>
    <w:p w:rsidR="00D966D5" w:rsidRDefault="00D966D5">
      <w:pPr>
        <w:adjustRightInd w:val="0"/>
        <w:rPr>
          <w:rFonts w:ascii="Arial" w:hAnsi="Arial" w:cs="Arial"/>
          <w:color w:val="000000"/>
        </w:rPr>
      </w:pPr>
    </w:p>
    <w:p w:rsidR="00D966D5" w:rsidRDefault="00D966D5">
      <w:pPr>
        <w:adjustRightInd w:val="0"/>
        <w:jc w:val="center"/>
        <w:rPr>
          <w:sz w:val="24"/>
          <w:szCs w:val="24"/>
        </w:rPr>
      </w:pPr>
    </w:p>
    <w:sectPr w:rsidR="00D966D5" w:rsidSect="00D966D5">
      <w:headerReference w:type="default" r:id="rId6"/>
      <w:pgSz w:w="15840" w:h="12240"/>
      <w:pgMar w:top="1440" w:right="1440" w:bottom="1440" w:left="1440" w:header="1440" w:footer="144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66D5" w:rsidRDefault="00D966D5">
      <w:r>
        <w:separator/>
      </w:r>
    </w:p>
  </w:endnote>
  <w:endnote w:type="continuationSeparator" w:id="1">
    <w:p w:rsidR="00D966D5" w:rsidRDefault="00D966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66D5" w:rsidRDefault="00D966D5">
      <w:r>
        <w:separator/>
      </w:r>
    </w:p>
  </w:footnote>
  <w:footnote w:type="continuationSeparator" w:id="1">
    <w:p w:rsidR="00D966D5" w:rsidRDefault="00D966D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6D5" w:rsidRDefault="00D966D5">
    <w:r>
      <w:rPr>
        <w:sz w:val="24"/>
        <w:szCs w:val="24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65501"/>
    <w:rsid w:val="00365501"/>
    <w:rsid w:val="0038617B"/>
    <w:rsid w:val="005B5B39"/>
    <w:rsid w:val="00607414"/>
    <w:rsid w:val="006F060C"/>
    <w:rsid w:val="00706287"/>
    <w:rsid w:val="00C30E34"/>
    <w:rsid w:val="00D96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sz w:val="20"/>
      <w:szCs w:val="20"/>
      <w:lang w:eastAsia="ja-JP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286</Words>
  <Characters>163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johsu</cp:lastModifiedBy>
  <cp:revision>2</cp:revision>
  <dcterms:created xsi:type="dcterms:W3CDTF">2015-07-31T18:28:00Z</dcterms:created>
  <dcterms:modified xsi:type="dcterms:W3CDTF">2015-07-31T18:28:00Z</dcterms:modified>
</cp:coreProperties>
</file>